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bidi w:val="0"/>
        <w:jc w:val="left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  <w:t xml:space="preserve">Supplementary Table 3. List of VARV, CPXV, </w:t>
      </w:r>
      <w:r>
        <w:rPr>
          <w:rFonts w:ascii="Times New Roman" w:hAnsi="Times New Roman"/>
          <w:b/>
          <w:bCs/>
        </w:rPr>
        <w:t>and FWPV</w:t>
      </w:r>
      <w:r>
        <w:rPr>
          <w:rFonts w:ascii="Times New Roman" w:hAnsi="Times New Roman"/>
          <w:b/>
          <w:bCs/>
        </w:rPr>
        <w:t xml:space="preserve"> strains.</w:t>
      </w:r>
    </w:p>
    <w:tbl>
      <w:tblPr>
        <w:tblW w:w="9638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40"/>
        <w:gridCol w:w="5127"/>
        <w:gridCol w:w="1532"/>
        <w:gridCol w:w="1538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ccession ID</w:t>
            </w:r>
          </w:p>
        </w:tc>
        <w:tc>
          <w:tcPr>
            <w:tcW w:w="5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rain name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ineag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ampling Date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riola virus</w:t>
            </w:r>
          </w:p>
        </w:tc>
        <w:tc>
          <w:tcPr>
            <w:tcW w:w="5127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R800244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iking Age strain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37580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Afghanistan 1970 Variolator 4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0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37581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Bangladesh 1975 v75-550 Banu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5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37582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China Horn 1948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48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37583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Congo 1970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0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37584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Germany 1958 Heidelberg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58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37585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India 1964 7124 Vellore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4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37586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India 1964 7125 Vellore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4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37587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Iran 1972 2602 Tabriz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2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37588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Nepal 1973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3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37589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Pakistan 1969 (Rafig Lahore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9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37590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Somalia 1977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7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37591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Sumatra 1970 V70-222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0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37592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Syria 1972 V72-199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2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16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Benin, Dahomey 1968 (v68-59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8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17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Botswana 1972 (v72-143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2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18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Botswana 1973 (v73-225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3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19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Brazil 1966 (v66-39 Sao Paulo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6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20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Bangladesh 1974 (nur islam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4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21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Bangladesh 1974 (Shahzaman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4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22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Bangladesh 1974 (Solaiman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4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23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Congo 9 1970 (v74-227 Gispen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0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24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Ethiopia 1972 (Eth16 R14-1X-72 Addis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2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25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Ethiopia 1972 (Eth17 R14-1X-72 Addis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2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26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Guinea 1969 (005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9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27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India 1953 (Kali-Muthu-M50 Madras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53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28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India 1953 (New Delhi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53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29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Japan 1946 (Yamada MS-2(A) Tokyo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46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30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Japan 1951 (Harper, Masterseed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51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31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Japan 1951 (Stillwell, Masterseed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51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32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Korea 1947 (Lee, Masterseed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47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33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Kuwait 1967 (K1629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7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34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Niger 1969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9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35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South Africa 1965 (102 Natal, Ingwavuma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5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36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South Africa 1965 (103 Tvaal, Nelspruit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5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37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Sierra Leone 1969 (V68-258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9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38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Somalia 1977 (V77-1252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7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39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Somalia 1977 (V77-1605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7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40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Sudan 1947 (Juba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47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41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Sudan 1947 (Rumbec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47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42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Sumatra 1970 V70-228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0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43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Tanzania 1965 kembula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5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44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United Kingdom 1946 Harvey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46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45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United Kingdom 1946 Hinden (Middlesex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46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46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United Kingdom 1947 Higgins (Staffordshire)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47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47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United Kingdom 1952 Butler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52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Q441448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virus strain Yugoslavia 1972 V72-164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2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C_001611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ia-1967, ssp. Major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7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16780</w:t>
            </w:r>
          </w:p>
        </w:tc>
        <w:tc>
          <w:tcPr>
            <w:tcW w:w="5127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ola minor virus complete genome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II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6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wpox virus</w:t>
            </w:r>
          </w:p>
        </w:tc>
        <w:tc>
          <w:tcPr>
            <w:tcW w:w="5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Y463519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Ger1971_EP1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1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Q420895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Ger1980_EP4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0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Q420898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Ger2002_MKY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2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C813491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BeaBer04_1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4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C813506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CatPot07_1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C813495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HumMag07_1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C813509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HumBer07_1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C813507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EleGri07_1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C813492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HumLan08_1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C813497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JagKre08_2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C813498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JagKre08_1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C813500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MonKre08_4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T896730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Ger2010_Racoon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T896718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Ger2010_Alpaca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T896728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Ger2010_Rat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T896726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Ger2012_Alpaca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T896719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Ger2013_Alpaca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T896723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Ger2014_Cat1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T896725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Ger2014_Cat2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N879483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Ama_2015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T993232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Ger2015_Human2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T896727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Ger2015_Cat2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</w:tr>
      <w:tr>
        <w:trPr/>
        <w:tc>
          <w:tcPr>
            <w:tcW w:w="14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T993228</w:t>
            </w:r>
          </w:p>
        </w:tc>
        <w:tc>
          <w:tcPr>
            <w:tcW w:w="512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Ger2017_Vole</w:t>
            </w:r>
          </w:p>
        </w:tc>
        <w:tc>
          <w:tcPr>
            <w:tcW w:w="153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T896732</w:t>
            </w:r>
          </w:p>
        </w:tc>
        <w:tc>
          <w:tcPr>
            <w:tcW w:w="5127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V_Ger2017_Alpaca2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ade 1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jc w:val="center"/>
              <w:rPr>
                <w:rFonts w:ascii="Times New Roman" w:hAnsi="Times New Roman" w:eastAsia="Noto Sans CJK SC" w:cs="Droid Sans Devanagari"/>
                <w:b/>
                <w:b/>
                <w:bCs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b/>
                <w:bCs/>
                <w:i w:val="false"/>
                <w:strike w:val="false"/>
                <w:dstrike w:val="false"/>
                <w:outline w:val="false"/>
                <w:shadow w:val="false"/>
                <w:color w:val="auto"/>
                <w:kern w:val="2"/>
                <w:sz w:val="20"/>
                <w:szCs w:val="20"/>
                <w:u w:val="none"/>
                <w:em w:val="none"/>
                <w:lang w:val="it-IT" w:eastAsia="zh-CN" w:bidi="hi-IN"/>
              </w:rPr>
              <w:t>Fowlpox virus</w:t>
            </w:r>
          </w:p>
        </w:tc>
        <w:tc>
          <w:tcPr>
            <w:tcW w:w="5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W558073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strain 2755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197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KX196452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strain NX10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1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W142017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strain FWPV-S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1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W558068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strain 15D039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1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H719203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FWPV-SD15-670.1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1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H734528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FWPV-SD15-670.2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1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F766430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16055_trachea_170512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1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F766431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16069_trachea_170323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1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F766432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16117_scab_170512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1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OK558608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FPV-CAMs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1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OK558609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FPV-COMB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1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W558072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strain 19D064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1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W558076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strain V_poxine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1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W558077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strain V_blen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1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W558078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strain V_cmp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1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W558079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strain V_ds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1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W558080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strain V_kr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2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W558081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strain V_ja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202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H709124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FWPV-MN00.2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N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MH709125</w:t>
            </w:r>
          </w:p>
        </w:tc>
        <w:tc>
          <w:tcPr>
            <w:tcW w:w="5127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FWPV-MN00.1</w:t>
            </w:r>
          </w:p>
        </w:tc>
        <w:tc>
          <w:tcPr>
            <w:tcW w:w="1532" w:type="dxa"/>
            <w:tcBorders/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/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NA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AF198100</w:t>
            </w:r>
          </w:p>
        </w:tc>
        <w:tc>
          <w:tcPr>
            <w:tcW w:w="512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NA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eastAsia="Noto Sans CJK SC" w:cs="Droid Sans Devanagari"/>
                <w:color w:val="auto"/>
                <w:kern w:val="2"/>
                <w:sz w:val="20"/>
                <w:szCs w:val="20"/>
                <w:lang w:val="it-IT" w:eastAsia="zh-CN" w:bidi="hi-IN"/>
              </w:rPr>
            </w:pPr>
            <w:r>
              <w:rPr>
                <w:rFonts w:eastAsia="Noto Sans CJK SC" w:cs="Droid Sans Devanagari" w:ascii="Times New Roman" w:hAnsi="Times New Roman"/>
                <w:color w:val="auto"/>
                <w:kern w:val="2"/>
                <w:sz w:val="20"/>
                <w:szCs w:val="20"/>
                <w:lang w:val="it-IT" w:eastAsia="zh-CN" w:bidi="hi-IN"/>
              </w:rPr>
              <w:t>NA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/>
        </w:rPr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modern"/>
    <w:pitch w:val="fixed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08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Droid Sans Devanagari"/>
        <w:kern w:val="2"/>
        <w:sz w:val="24"/>
        <w:szCs w:val="24"/>
        <w:lang w:val="it-IT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ans CJK SC" w:cs="Droid Sans Devanagari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0.6.2$Linux_X86_64 LibreOffice_project/00$Build-2</Application>
  <AppVersion>15.0000</AppVersion>
  <Pages>2</Pages>
  <Words>682</Words>
  <Characters>4116</Characters>
  <CharactersWithSpaces>4436</CharactersWithSpaces>
  <Paragraphs>36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11:09:20Z</dcterms:created>
  <dc:creator/>
  <dc:description/>
  <dc:language>it-IT</dc:language>
  <cp:lastModifiedBy/>
  <dcterms:modified xsi:type="dcterms:W3CDTF">2023-02-20T11:45:4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